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63D44" w14:textId="77777777" w:rsidR="00327D82" w:rsidRPr="00374CEF" w:rsidRDefault="00327D82" w:rsidP="00327D82">
      <w:pPr>
        <w:rPr>
          <w:rFonts w:ascii="Times New Roman" w:hAnsi="Times New Roman" w:cs="Times New Roman"/>
        </w:rPr>
      </w:pPr>
      <w:r w:rsidRPr="00374CEF">
        <w:rPr>
          <w:rFonts w:ascii="Times New Roman" w:hAnsi="Times New Roman" w:cs="Times New Roman"/>
        </w:rPr>
        <w:t xml:space="preserve">The modified </w:t>
      </w:r>
      <w:proofErr w:type="spellStart"/>
      <w:r w:rsidRPr="00374CEF">
        <w:rPr>
          <w:rFonts w:ascii="Times New Roman" w:hAnsi="Times New Roman" w:cs="Times New Roman"/>
        </w:rPr>
        <w:t>Jadad</w:t>
      </w:r>
      <w:proofErr w:type="spellEnd"/>
      <w:r w:rsidRPr="00374CEF">
        <w:rPr>
          <w:rFonts w:ascii="Times New Roman" w:hAnsi="Times New Roman" w:cs="Times New Roman"/>
        </w:rPr>
        <w:t xml:space="preserve"> scoring system for RCTs (from Crowther Met </w:t>
      </w:r>
      <w:proofErr w:type="spellStart"/>
      <w:proofErr w:type="gramStart"/>
      <w:r w:rsidRPr="00374CEF">
        <w:rPr>
          <w:rFonts w:ascii="Times New Roman" w:hAnsi="Times New Roman" w:cs="Times New Roman"/>
        </w:rPr>
        <w:t>al.Blood</w:t>
      </w:r>
      <w:proofErr w:type="spellEnd"/>
      <w:proofErr w:type="gramEnd"/>
      <w:r w:rsidRPr="00374CEF">
        <w:rPr>
          <w:rFonts w:ascii="Times New Roman" w:hAnsi="Times New Roman" w:cs="Times New Roman"/>
        </w:rPr>
        <w:t>.</w:t>
      </w:r>
    </w:p>
    <w:p w14:paraId="1B994B39" w14:textId="78A50363" w:rsidR="00327D82" w:rsidRPr="00374CEF" w:rsidRDefault="00327D82" w:rsidP="00327D82">
      <w:pPr>
        <w:rPr>
          <w:rFonts w:ascii="Times New Roman" w:hAnsi="Times New Roman" w:cs="Times New Roman"/>
        </w:rPr>
      </w:pPr>
      <w:r w:rsidRPr="00374CEF">
        <w:rPr>
          <w:rFonts w:ascii="Times New Roman" w:hAnsi="Times New Roman" w:cs="Times New Roman"/>
        </w:rPr>
        <w:t>2010</w:t>
      </w:r>
      <w:r w:rsidRPr="00374CEF">
        <w:rPr>
          <w:rStyle w:val="a5"/>
          <w:rFonts w:ascii="Times New Roman" w:hAnsi="Times New Roman" w:cs="Times New Roman"/>
        </w:rPr>
        <w:endnoteReference w:id="1"/>
      </w:r>
      <w:r w:rsidRPr="00374CEF">
        <w:rPr>
          <w:rFonts w:ascii="Times New Roman" w:hAnsi="Times New Roman" w:cs="Times New Roman"/>
        </w:rPr>
        <w:t>):</w:t>
      </w:r>
    </w:p>
    <w:p w14:paraId="62E7844D" w14:textId="77777777" w:rsidR="00327D82" w:rsidRPr="00374CEF" w:rsidRDefault="00327D82" w:rsidP="00327D82">
      <w:pPr>
        <w:rPr>
          <w:rFonts w:ascii="Times New Roman" w:hAnsi="Times New Roman" w:cs="Times New Roman"/>
        </w:rPr>
      </w:pPr>
      <w:r w:rsidRPr="00374CEF">
        <w:rPr>
          <w:rFonts w:ascii="Times New Roman" w:hAnsi="Times New Roman" w:cs="Times New Roman"/>
        </w:rPr>
        <w:t xml:space="preserve">Question </w:t>
      </w:r>
      <w:proofErr w:type="gramStart"/>
      <w:r w:rsidRPr="00374CEF">
        <w:rPr>
          <w:rFonts w:ascii="Times New Roman" w:hAnsi="Times New Roman" w:cs="Times New Roman"/>
        </w:rPr>
        <w:t>1.Was</w:t>
      </w:r>
      <w:proofErr w:type="gramEnd"/>
      <w:r w:rsidRPr="00374CEF">
        <w:rPr>
          <w:rFonts w:ascii="Times New Roman" w:hAnsi="Times New Roman" w:cs="Times New Roman"/>
        </w:rPr>
        <w:t xml:space="preserve"> the study described as randomized? </w:t>
      </w:r>
      <w:proofErr w:type="spellStart"/>
      <w:r w:rsidRPr="00374CEF">
        <w:rPr>
          <w:rFonts w:ascii="Times New Roman" w:hAnsi="Times New Roman" w:cs="Times New Roman"/>
        </w:rPr>
        <w:t>lf</w:t>
      </w:r>
      <w:proofErr w:type="spellEnd"/>
      <w:r w:rsidRPr="00374CEF">
        <w:rPr>
          <w:rFonts w:ascii="Times New Roman" w:hAnsi="Times New Roman" w:cs="Times New Roman"/>
        </w:rPr>
        <w:t xml:space="preserve"> yes, score 1 point.</w:t>
      </w:r>
    </w:p>
    <w:p w14:paraId="66CB5975" w14:textId="77777777" w:rsidR="00327D82" w:rsidRPr="00374CEF" w:rsidRDefault="00327D82" w:rsidP="00327D82">
      <w:pPr>
        <w:rPr>
          <w:rFonts w:ascii="Times New Roman" w:hAnsi="Times New Roman" w:cs="Times New Roman"/>
        </w:rPr>
      </w:pPr>
      <w:r w:rsidRPr="00374CEF">
        <w:rPr>
          <w:rFonts w:ascii="Times New Roman" w:hAnsi="Times New Roman" w:cs="Times New Roman"/>
        </w:rPr>
        <w:t xml:space="preserve">Question 2. </w:t>
      </w:r>
      <w:proofErr w:type="spellStart"/>
      <w:r w:rsidRPr="00374CEF">
        <w:rPr>
          <w:rFonts w:ascii="Times New Roman" w:hAnsi="Times New Roman" w:cs="Times New Roman"/>
        </w:rPr>
        <w:t>lf</w:t>
      </w:r>
      <w:proofErr w:type="spellEnd"/>
      <w:r w:rsidRPr="00374CEF">
        <w:rPr>
          <w:rFonts w:ascii="Times New Roman" w:hAnsi="Times New Roman" w:cs="Times New Roman"/>
        </w:rPr>
        <w:t xml:space="preserve"> yes to question 1, was an appropriate randomization sequence described and used</w:t>
      </w:r>
    </w:p>
    <w:p w14:paraId="2233D564" w14:textId="77777777" w:rsidR="00327D82" w:rsidRPr="00374CEF" w:rsidRDefault="00327D82" w:rsidP="00327D82">
      <w:pPr>
        <w:rPr>
          <w:rFonts w:ascii="Times New Roman" w:hAnsi="Times New Roman" w:cs="Times New Roman"/>
        </w:rPr>
      </w:pPr>
      <w:r w:rsidRPr="00374CEF">
        <w:rPr>
          <w:rFonts w:ascii="Times New Roman" w:hAnsi="Times New Roman" w:cs="Times New Roman"/>
        </w:rPr>
        <w:t>(</w:t>
      </w:r>
      <w:proofErr w:type="spellStart"/>
      <w:proofErr w:type="gramStart"/>
      <w:r w:rsidRPr="00374CEF">
        <w:rPr>
          <w:rFonts w:ascii="Times New Roman" w:hAnsi="Times New Roman" w:cs="Times New Roman"/>
        </w:rPr>
        <w:t>eg</w:t>
      </w:r>
      <w:proofErr w:type="spellEnd"/>
      <w:proofErr w:type="gramEnd"/>
      <w:r w:rsidRPr="00374CEF">
        <w:rPr>
          <w:rFonts w:ascii="Times New Roman" w:hAnsi="Times New Roman" w:cs="Times New Roman"/>
        </w:rPr>
        <w:t>, table of random numbers,</w:t>
      </w:r>
    </w:p>
    <w:p w14:paraId="398E28C8" w14:textId="77777777" w:rsidR="00327D82" w:rsidRPr="00374CEF" w:rsidRDefault="00327D82" w:rsidP="00327D82">
      <w:pPr>
        <w:rPr>
          <w:rFonts w:ascii="Times New Roman" w:hAnsi="Times New Roman" w:cs="Times New Roman"/>
        </w:rPr>
      </w:pPr>
      <w:r w:rsidRPr="00374CEF">
        <w:rPr>
          <w:rFonts w:ascii="Times New Roman" w:hAnsi="Times New Roman" w:cs="Times New Roman"/>
        </w:rPr>
        <w:t xml:space="preserve">computer generated, etc.)? </w:t>
      </w:r>
      <w:proofErr w:type="spellStart"/>
      <w:r w:rsidRPr="00374CEF">
        <w:rPr>
          <w:rFonts w:ascii="Times New Roman" w:hAnsi="Times New Roman" w:cs="Times New Roman"/>
        </w:rPr>
        <w:t>lf</w:t>
      </w:r>
      <w:proofErr w:type="spellEnd"/>
      <w:r w:rsidRPr="00374CEF">
        <w:rPr>
          <w:rFonts w:ascii="Times New Roman" w:hAnsi="Times New Roman" w:cs="Times New Roman"/>
        </w:rPr>
        <w:t xml:space="preserve"> yes, score 1 point.</w:t>
      </w:r>
    </w:p>
    <w:p w14:paraId="1DBF5720" w14:textId="5D948E31" w:rsidR="00327D82" w:rsidRPr="00374CEF" w:rsidRDefault="00327D82" w:rsidP="00327D82">
      <w:pPr>
        <w:rPr>
          <w:rFonts w:ascii="Times New Roman" w:hAnsi="Times New Roman" w:cs="Times New Roman"/>
        </w:rPr>
      </w:pPr>
      <w:r w:rsidRPr="00374CEF">
        <w:rPr>
          <w:rFonts w:ascii="Times New Roman" w:hAnsi="Times New Roman" w:cs="Times New Roman"/>
        </w:rPr>
        <w:t xml:space="preserve">Question 3. </w:t>
      </w:r>
      <w:proofErr w:type="spellStart"/>
      <w:r w:rsidR="002E6105" w:rsidRPr="00374CEF">
        <w:rPr>
          <w:rFonts w:ascii="Times New Roman" w:hAnsi="Times New Roman" w:cs="Times New Roman"/>
        </w:rPr>
        <w:t>l</w:t>
      </w:r>
      <w:r w:rsidRPr="00374CEF">
        <w:rPr>
          <w:rFonts w:ascii="Times New Roman" w:hAnsi="Times New Roman" w:cs="Times New Roman"/>
        </w:rPr>
        <w:t>f</w:t>
      </w:r>
      <w:proofErr w:type="spellEnd"/>
      <w:r w:rsidRPr="00374CEF">
        <w:rPr>
          <w:rFonts w:ascii="Times New Roman" w:hAnsi="Times New Roman" w:cs="Times New Roman"/>
        </w:rPr>
        <w:t xml:space="preserve"> yes to question 1, was an inappropriate method to generate the sequence of randomization used (patients were </w:t>
      </w:r>
      <w:proofErr w:type="spellStart"/>
      <w:r w:rsidRPr="00374CEF">
        <w:rPr>
          <w:rFonts w:ascii="Times New Roman" w:hAnsi="Times New Roman" w:cs="Times New Roman"/>
        </w:rPr>
        <w:t>allocatedalternately</w:t>
      </w:r>
      <w:proofErr w:type="spellEnd"/>
      <w:r w:rsidRPr="00374CEF">
        <w:rPr>
          <w:rFonts w:ascii="Times New Roman" w:hAnsi="Times New Roman" w:cs="Times New Roman"/>
        </w:rPr>
        <w:t xml:space="preserve">, or according to date of birth, hospital number, etc.)? </w:t>
      </w:r>
      <w:proofErr w:type="spellStart"/>
      <w:r w:rsidRPr="00374CEF">
        <w:rPr>
          <w:rFonts w:ascii="Times New Roman" w:hAnsi="Times New Roman" w:cs="Times New Roman"/>
        </w:rPr>
        <w:t>lf</w:t>
      </w:r>
      <w:proofErr w:type="spellEnd"/>
      <w:r w:rsidRPr="00374CEF">
        <w:rPr>
          <w:rFonts w:ascii="Times New Roman" w:hAnsi="Times New Roman" w:cs="Times New Roman"/>
        </w:rPr>
        <w:t xml:space="preserve"> yes, subtract 1 point.</w:t>
      </w:r>
    </w:p>
    <w:p w14:paraId="507E31A1" w14:textId="77777777" w:rsidR="00327D82" w:rsidRPr="00374CEF" w:rsidRDefault="00327D82" w:rsidP="00327D82">
      <w:pPr>
        <w:rPr>
          <w:rFonts w:ascii="Times New Roman" w:hAnsi="Times New Roman" w:cs="Times New Roman"/>
        </w:rPr>
      </w:pPr>
      <w:r w:rsidRPr="00374CEF">
        <w:rPr>
          <w:rFonts w:ascii="Times New Roman" w:hAnsi="Times New Roman" w:cs="Times New Roman"/>
        </w:rPr>
        <w:t xml:space="preserve">Question 4. Was the study described as double blinded? </w:t>
      </w:r>
      <w:proofErr w:type="spellStart"/>
      <w:r w:rsidRPr="00374CEF">
        <w:rPr>
          <w:rFonts w:ascii="Times New Roman" w:hAnsi="Times New Roman" w:cs="Times New Roman"/>
        </w:rPr>
        <w:t>lf</w:t>
      </w:r>
      <w:proofErr w:type="spellEnd"/>
      <w:r w:rsidRPr="00374CEF">
        <w:rPr>
          <w:rFonts w:ascii="Times New Roman" w:hAnsi="Times New Roman" w:cs="Times New Roman"/>
        </w:rPr>
        <w:t xml:space="preserve"> yes, score 1 point.</w:t>
      </w:r>
    </w:p>
    <w:p w14:paraId="1442C083" w14:textId="77777777" w:rsidR="00327D82" w:rsidRPr="00374CEF" w:rsidRDefault="00327D82" w:rsidP="00327D82">
      <w:pPr>
        <w:rPr>
          <w:rFonts w:ascii="Times New Roman" w:hAnsi="Times New Roman" w:cs="Times New Roman"/>
        </w:rPr>
      </w:pPr>
      <w:r w:rsidRPr="00374CEF">
        <w:rPr>
          <w:rFonts w:ascii="Times New Roman" w:hAnsi="Times New Roman" w:cs="Times New Roman"/>
        </w:rPr>
        <w:t xml:space="preserve">Question 5. </w:t>
      </w:r>
      <w:proofErr w:type="spellStart"/>
      <w:r w:rsidRPr="00374CEF">
        <w:rPr>
          <w:rFonts w:ascii="Times New Roman" w:hAnsi="Times New Roman" w:cs="Times New Roman"/>
        </w:rPr>
        <w:t>lf</w:t>
      </w:r>
      <w:proofErr w:type="spellEnd"/>
      <w:r w:rsidRPr="00374CEF">
        <w:rPr>
          <w:rFonts w:ascii="Times New Roman" w:hAnsi="Times New Roman" w:cs="Times New Roman"/>
        </w:rPr>
        <w:t xml:space="preserve"> yes to question 4, was an appropriate method of blinding used (</w:t>
      </w:r>
      <w:proofErr w:type="spellStart"/>
      <w:r w:rsidRPr="00374CEF">
        <w:rPr>
          <w:rFonts w:ascii="Times New Roman" w:hAnsi="Times New Roman" w:cs="Times New Roman"/>
        </w:rPr>
        <w:t>eg</w:t>
      </w:r>
      <w:proofErr w:type="spellEnd"/>
      <w:r w:rsidRPr="00374CEF">
        <w:rPr>
          <w:rFonts w:ascii="Times New Roman" w:hAnsi="Times New Roman" w:cs="Times New Roman"/>
        </w:rPr>
        <w:t xml:space="preserve">, identical placebo, active placebo, dummy, etc.)2 f </w:t>
      </w:r>
      <w:proofErr w:type="spellStart"/>
      <w:proofErr w:type="gramStart"/>
      <w:r w:rsidRPr="00374CEF">
        <w:rPr>
          <w:rFonts w:ascii="Times New Roman" w:hAnsi="Times New Roman" w:cs="Times New Roman"/>
        </w:rPr>
        <w:t>yes,score</w:t>
      </w:r>
      <w:proofErr w:type="spellEnd"/>
      <w:proofErr w:type="gramEnd"/>
      <w:r w:rsidRPr="00374CEF">
        <w:rPr>
          <w:rFonts w:ascii="Times New Roman" w:hAnsi="Times New Roman" w:cs="Times New Roman"/>
        </w:rPr>
        <w:t xml:space="preserve"> 1 point.</w:t>
      </w:r>
    </w:p>
    <w:p w14:paraId="5FE01EF4" w14:textId="77777777" w:rsidR="00327D82" w:rsidRPr="00374CEF" w:rsidRDefault="00327D82" w:rsidP="00327D82">
      <w:pPr>
        <w:rPr>
          <w:rFonts w:ascii="Times New Roman" w:hAnsi="Times New Roman" w:cs="Times New Roman"/>
        </w:rPr>
      </w:pPr>
      <w:r w:rsidRPr="00374CEF">
        <w:rPr>
          <w:rFonts w:ascii="Times New Roman" w:hAnsi="Times New Roman" w:cs="Times New Roman"/>
        </w:rPr>
        <w:t xml:space="preserve">Question 6. </w:t>
      </w:r>
      <w:proofErr w:type="spellStart"/>
      <w:r w:rsidRPr="00374CEF">
        <w:rPr>
          <w:rFonts w:ascii="Times New Roman" w:hAnsi="Times New Roman" w:cs="Times New Roman"/>
        </w:rPr>
        <w:t>lf</w:t>
      </w:r>
      <w:proofErr w:type="spellEnd"/>
      <w:r w:rsidRPr="00374CEF">
        <w:rPr>
          <w:rFonts w:ascii="Times New Roman" w:hAnsi="Times New Roman" w:cs="Times New Roman"/>
        </w:rPr>
        <w:t xml:space="preserve"> yes to question 4, was an inappropriate method for blinding used (</w:t>
      </w:r>
      <w:proofErr w:type="spellStart"/>
      <w:r w:rsidRPr="00374CEF">
        <w:rPr>
          <w:rFonts w:ascii="Times New Roman" w:hAnsi="Times New Roman" w:cs="Times New Roman"/>
        </w:rPr>
        <w:t>eg</w:t>
      </w:r>
      <w:proofErr w:type="spellEnd"/>
      <w:r w:rsidRPr="00374CEF">
        <w:rPr>
          <w:rFonts w:ascii="Times New Roman" w:hAnsi="Times New Roman" w:cs="Times New Roman"/>
        </w:rPr>
        <w:t xml:space="preserve">, comparison of tablet vs injection with no </w:t>
      </w:r>
      <w:proofErr w:type="spellStart"/>
      <w:r w:rsidRPr="00374CEF">
        <w:rPr>
          <w:rFonts w:ascii="Times New Roman" w:hAnsi="Times New Roman" w:cs="Times New Roman"/>
        </w:rPr>
        <w:t>doubledummy</w:t>
      </w:r>
      <w:proofErr w:type="spellEnd"/>
      <w:r w:rsidRPr="00374CEF">
        <w:rPr>
          <w:rFonts w:ascii="Times New Roman" w:hAnsi="Times New Roman" w:cs="Times New Roman"/>
        </w:rPr>
        <w:t xml:space="preserve">)? </w:t>
      </w:r>
      <w:proofErr w:type="spellStart"/>
      <w:r w:rsidRPr="00374CEF">
        <w:rPr>
          <w:rFonts w:ascii="Times New Roman" w:hAnsi="Times New Roman" w:cs="Times New Roman"/>
        </w:rPr>
        <w:t>lf</w:t>
      </w:r>
      <w:proofErr w:type="spellEnd"/>
      <w:r w:rsidRPr="00374CEF">
        <w:rPr>
          <w:rFonts w:ascii="Times New Roman" w:hAnsi="Times New Roman" w:cs="Times New Roman"/>
        </w:rPr>
        <w:t xml:space="preserve"> yes, subtract 1 point.</w:t>
      </w:r>
    </w:p>
    <w:p w14:paraId="6C03ABF5" w14:textId="12B9E2EC" w:rsidR="00E10BC7" w:rsidRPr="00374CEF" w:rsidRDefault="00327D82" w:rsidP="00327D82">
      <w:pPr>
        <w:rPr>
          <w:rFonts w:ascii="Times New Roman" w:hAnsi="Times New Roman" w:cs="Times New Roman"/>
        </w:rPr>
      </w:pPr>
      <w:r w:rsidRPr="00374CEF">
        <w:rPr>
          <w:rFonts w:ascii="Times New Roman" w:hAnsi="Times New Roman" w:cs="Times New Roman"/>
        </w:rPr>
        <w:t xml:space="preserve">Question </w:t>
      </w:r>
      <w:proofErr w:type="gramStart"/>
      <w:r w:rsidRPr="00374CEF">
        <w:rPr>
          <w:rFonts w:ascii="Times New Roman" w:hAnsi="Times New Roman" w:cs="Times New Roman"/>
        </w:rPr>
        <w:t>7.Were</w:t>
      </w:r>
      <w:proofErr w:type="gramEnd"/>
      <w:r w:rsidRPr="00374CEF">
        <w:rPr>
          <w:rFonts w:ascii="Times New Roman" w:hAnsi="Times New Roman" w:cs="Times New Roman"/>
        </w:rPr>
        <w:t xml:space="preserve"> the withdrawals and dropouts described? </w:t>
      </w:r>
      <w:proofErr w:type="spellStart"/>
      <w:r w:rsidRPr="00374CEF">
        <w:rPr>
          <w:rFonts w:ascii="Times New Roman" w:hAnsi="Times New Roman" w:cs="Times New Roman"/>
        </w:rPr>
        <w:t>lf</w:t>
      </w:r>
      <w:proofErr w:type="spellEnd"/>
      <w:r w:rsidRPr="00374CEF">
        <w:rPr>
          <w:rFonts w:ascii="Times New Roman" w:hAnsi="Times New Roman" w:cs="Times New Roman"/>
        </w:rPr>
        <w:t xml:space="preserve"> yes, score 1 point.</w:t>
      </w:r>
    </w:p>
    <w:tbl>
      <w:tblPr>
        <w:tblStyle w:val="3"/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992"/>
        <w:gridCol w:w="980"/>
        <w:gridCol w:w="904"/>
        <w:gridCol w:w="904"/>
        <w:gridCol w:w="904"/>
        <w:gridCol w:w="904"/>
        <w:gridCol w:w="875"/>
      </w:tblGrid>
      <w:tr w:rsidR="001F616C" w:rsidRPr="00374CEF" w14:paraId="04472A0C" w14:textId="77777777" w:rsidTr="007054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1" w:type="dxa"/>
          </w:tcPr>
          <w:p w14:paraId="680D01DC" w14:textId="77777777" w:rsidR="003E622F" w:rsidRPr="00374CEF" w:rsidRDefault="003E622F" w:rsidP="00327D82">
            <w:pPr>
              <w:rPr>
                <w:b w:val="0"/>
                <w:bCs w:val="0"/>
              </w:rPr>
            </w:pPr>
          </w:p>
        </w:tc>
        <w:tc>
          <w:tcPr>
            <w:tcW w:w="992" w:type="dxa"/>
          </w:tcPr>
          <w:p w14:paraId="560D3D4C" w14:textId="77777777" w:rsidR="003E622F" w:rsidRPr="00374CEF" w:rsidRDefault="003E622F" w:rsidP="00327D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992" w:type="dxa"/>
          </w:tcPr>
          <w:p w14:paraId="54F5676C" w14:textId="77777777" w:rsidR="003E622F" w:rsidRPr="00374CEF" w:rsidRDefault="003E622F" w:rsidP="00327D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980" w:type="dxa"/>
          </w:tcPr>
          <w:p w14:paraId="658D79C4" w14:textId="77777777" w:rsidR="003E622F" w:rsidRPr="00374CEF" w:rsidRDefault="003E622F" w:rsidP="00327D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904" w:type="dxa"/>
          </w:tcPr>
          <w:p w14:paraId="7F8544BE" w14:textId="77777777" w:rsidR="003E622F" w:rsidRPr="00374CEF" w:rsidRDefault="003E622F" w:rsidP="00327D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904" w:type="dxa"/>
          </w:tcPr>
          <w:p w14:paraId="36AB267C" w14:textId="77777777" w:rsidR="003E622F" w:rsidRPr="00374CEF" w:rsidRDefault="003E622F" w:rsidP="00327D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904" w:type="dxa"/>
          </w:tcPr>
          <w:p w14:paraId="5EF02774" w14:textId="77777777" w:rsidR="003E622F" w:rsidRPr="00374CEF" w:rsidRDefault="003E622F" w:rsidP="00327D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904" w:type="dxa"/>
          </w:tcPr>
          <w:p w14:paraId="3E268720" w14:textId="77777777" w:rsidR="003E622F" w:rsidRPr="00374CEF" w:rsidRDefault="003E622F" w:rsidP="00327D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875" w:type="dxa"/>
          </w:tcPr>
          <w:p w14:paraId="671AA55F" w14:textId="77777777" w:rsidR="003E622F" w:rsidRPr="00374CEF" w:rsidRDefault="003E622F" w:rsidP="00327D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</w:tr>
      <w:tr w:rsidR="0074150D" w:rsidRPr="00374CEF" w14:paraId="1157005C" w14:textId="77777777" w:rsidTr="00705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3924BD7D" w14:textId="777A83B2" w:rsidR="003E622F" w:rsidRPr="00374CEF" w:rsidRDefault="005032FC" w:rsidP="00F02A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  <w:t>A</w:t>
            </w:r>
            <w:r w:rsidRPr="00374CEF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  <w:t>uthor (year)</w:t>
            </w:r>
          </w:p>
        </w:tc>
        <w:tc>
          <w:tcPr>
            <w:tcW w:w="992" w:type="dxa"/>
            <w:vAlign w:val="center"/>
          </w:tcPr>
          <w:p w14:paraId="518647EA" w14:textId="231A7A93" w:rsidR="003E622F" w:rsidRPr="00374CEF" w:rsidRDefault="00F02AB2" w:rsidP="0032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Question 1</w:t>
            </w:r>
          </w:p>
        </w:tc>
        <w:tc>
          <w:tcPr>
            <w:tcW w:w="992" w:type="dxa"/>
            <w:vAlign w:val="center"/>
          </w:tcPr>
          <w:p w14:paraId="2781BE3E" w14:textId="3A4E5EFC" w:rsidR="003E622F" w:rsidRPr="00374CEF" w:rsidRDefault="00272698" w:rsidP="0032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 xml:space="preserve">Question </w:t>
            </w: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</w:p>
        </w:tc>
        <w:tc>
          <w:tcPr>
            <w:tcW w:w="980" w:type="dxa"/>
            <w:vAlign w:val="center"/>
          </w:tcPr>
          <w:p w14:paraId="376C0905" w14:textId="6B17BAF7" w:rsidR="003E622F" w:rsidRPr="00374CEF" w:rsidRDefault="00272698" w:rsidP="0032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 xml:space="preserve">Question </w:t>
            </w: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</w:p>
        </w:tc>
        <w:tc>
          <w:tcPr>
            <w:tcW w:w="904" w:type="dxa"/>
            <w:vAlign w:val="center"/>
          </w:tcPr>
          <w:p w14:paraId="46A2DD02" w14:textId="5FFF5BE2" w:rsidR="003E622F" w:rsidRPr="00374CEF" w:rsidRDefault="00272698" w:rsidP="0032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 xml:space="preserve">Question </w:t>
            </w: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</w:p>
        </w:tc>
        <w:tc>
          <w:tcPr>
            <w:tcW w:w="904" w:type="dxa"/>
            <w:vAlign w:val="center"/>
          </w:tcPr>
          <w:p w14:paraId="7105678C" w14:textId="3843235C" w:rsidR="003E622F" w:rsidRPr="00374CEF" w:rsidRDefault="00272698" w:rsidP="0032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 xml:space="preserve">Question </w:t>
            </w: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</w:p>
        </w:tc>
        <w:tc>
          <w:tcPr>
            <w:tcW w:w="904" w:type="dxa"/>
            <w:vAlign w:val="center"/>
          </w:tcPr>
          <w:p w14:paraId="77624D2F" w14:textId="4FF0A0B7" w:rsidR="003E622F" w:rsidRPr="00374CEF" w:rsidRDefault="00272698" w:rsidP="0032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 xml:space="preserve">Question </w:t>
            </w: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6</w:t>
            </w:r>
          </w:p>
        </w:tc>
        <w:tc>
          <w:tcPr>
            <w:tcW w:w="904" w:type="dxa"/>
            <w:vAlign w:val="center"/>
          </w:tcPr>
          <w:p w14:paraId="1137F080" w14:textId="1A4D1A5B" w:rsidR="003E622F" w:rsidRPr="00374CEF" w:rsidRDefault="00272698" w:rsidP="0032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 xml:space="preserve">Question </w:t>
            </w: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</w:p>
        </w:tc>
        <w:tc>
          <w:tcPr>
            <w:tcW w:w="875" w:type="dxa"/>
            <w:vAlign w:val="center"/>
          </w:tcPr>
          <w:p w14:paraId="2A120BAF" w14:textId="12D3549F" w:rsidR="003E622F" w:rsidRPr="00374CEF" w:rsidRDefault="00272698" w:rsidP="0032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S</w:t>
            </w: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core</w:t>
            </w:r>
          </w:p>
        </w:tc>
      </w:tr>
      <w:tr w:rsidR="0074150D" w:rsidRPr="00374CEF" w14:paraId="4E2CC2DE" w14:textId="77777777" w:rsidTr="00705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2365ED36" w14:textId="14A15CBA" w:rsidR="00E946E9" w:rsidRPr="00374CEF" w:rsidRDefault="00E946E9" w:rsidP="00E946E9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</w:pPr>
            <w:proofErr w:type="spellStart"/>
            <w:r w:rsidRPr="00374CEF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  <w:t>Borghaei</w:t>
            </w:r>
            <w:proofErr w:type="spellEnd"/>
            <w:r w:rsidRPr="00374CEF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  <w:t xml:space="preserve"> 2015</w:t>
            </w:r>
          </w:p>
        </w:tc>
        <w:tc>
          <w:tcPr>
            <w:tcW w:w="992" w:type="dxa"/>
            <w:vAlign w:val="center"/>
          </w:tcPr>
          <w:p w14:paraId="1849FA93" w14:textId="40CC9179" w:rsidR="00E946E9" w:rsidRPr="00374CEF" w:rsidRDefault="00E946E9" w:rsidP="00E94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691E9797" w14:textId="26E8F9CF" w:rsidR="00E946E9" w:rsidRPr="00374CEF" w:rsidRDefault="00E946E9" w:rsidP="00E94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80" w:type="dxa"/>
            <w:vAlign w:val="center"/>
          </w:tcPr>
          <w:p w14:paraId="55AA72EA" w14:textId="19BAC7E4" w:rsidR="00E946E9" w:rsidRPr="00374CEF" w:rsidRDefault="00E946E9" w:rsidP="00E94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07076CE7" w14:textId="00F50EE7" w:rsidR="00E946E9" w:rsidRPr="00374CEF" w:rsidRDefault="00E946E9" w:rsidP="00E94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42E990FE" w14:textId="28181373" w:rsidR="00E946E9" w:rsidRPr="00374CEF" w:rsidRDefault="00E946E9" w:rsidP="00E94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156C2729" w14:textId="4F6D9A96" w:rsidR="00E946E9" w:rsidRPr="00374CEF" w:rsidRDefault="00E946E9" w:rsidP="00E94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7126FCEC" w14:textId="5071A741" w:rsidR="00E946E9" w:rsidRPr="00374CEF" w:rsidRDefault="00E946E9" w:rsidP="00E94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875" w:type="dxa"/>
            <w:vAlign w:val="center"/>
          </w:tcPr>
          <w:p w14:paraId="7FC1F04D" w14:textId="332A4DFE" w:rsidR="00E946E9" w:rsidRPr="00374CEF" w:rsidRDefault="00E946E9" w:rsidP="00E94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</w:p>
        </w:tc>
      </w:tr>
      <w:tr w:rsidR="00C00E95" w:rsidRPr="00374CEF" w14:paraId="79A13FA2" w14:textId="77777777" w:rsidTr="00705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263C9318" w14:textId="4897B169" w:rsidR="00C00E95" w:rsidRPr="00374CEF" w:rsidRDefault="00B9158D" w:rsidP="00C00E9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</w:pPr>
            <w:proofErr w:type="spellStart"/>
            <w:r w:rsidRPr="00374CEF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  <w:t>Brahmer</w:t>
            </w:r>
            <w:proofErr w:type="spellEnd"/>
            <w:r w:rsidRPr="00374CEF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  <w:t xml:space="preserve"> 2015  </w:t>
            </w:r>
          </w:p>
        </w:tc>
        <w:tc>
          <w:tcPr>
            <w:tcW w:w="992" w:type="dxa"/>
            <w:vAlign w:val="center"/>
          </w:tcPr>
          <w:p w14:paraId="7CE3CE64" w14:textId="70B5F236" w:rsidR="00C00E95" w:rsidRPr="00374CEF" w:rsidRDefault="00C00E95" w:rsidP="00C00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4A71C7E4" w14:textId="65AB29C3" w:rsidR="00C00E95" w:rsidRPr="00374CEF" w:rsidRDefault="00C00E95" w:rsidP="00C00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80" w:type="dxa"/>
            <w:vAlign w:val="center"/>
          </w:tcPr>
          <w:p w14:paraId="0A0E4F85" w14:textId="726E1E1D" w:rsidR="00C00E95" w:rsidRPr="00374CEF" w:rsidRDefault="00C00E95" w:rsidP="00C00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620D650D" w14:textId="05863D8B" w:rsidR="00C00E95" w:rsidRPr="00374CEF" w:rsidRDefault="00C00E95" w:rsidP="00C00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36EA855B" w14:textId="09F3AC7B" w:rsidR="00C00E95" w:rsidRPr="00374CEF" w:rsidRDefault="00C00E95" w:rsidP="00C00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5E0AC188" w14:textId="642C99E3" w:rsidR="00C00E95" w:rsidRPr="00374CEF" w:rsidRDefault="00C00E95" w:rsidP="00C00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5DAF7790" w14:textId="1E1883F1" w:rsidR="00C00E95" w:rsidRPr="00374CEF" w:rsidRDefault="00C00E95" w:rsidP="00C00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875" w:type="dxa"/>
            <w:vAlign w:val="center"/>
          </w:tcPr>
          <w:p w14:paraId="2F8AC480" w14:textId="32697ED8" w:rsidR="00C00E95" w:rsidRPr="00374CEF" w:rsidRDefault="00C00E95" w:rsidP="00C00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</w:p>
        </w:tc>
      </w:tr>
      <w:tr w:rsidR="0074150D" w:rsidRPr="00374CEF" w14:paraId="2FD3717B" w14:textId="77777777" w:rsidTr="00705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3A132196" w14:textId="3C68C704" w:rsidR="00512A97" w:rsidRPr="00374CEF" w:rsidRDefault="00B9158D" w:rsidP="00512A9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  <w:t>Carbone 2017  </w:t>
            </w:r>
          </w:p>
        </w:tc>
        <w:tc>
          <w:tcPr>
            <w:tcW w:w="992" w:type="dxa"/>
            <w:vAlign w:val="center"/>
          </w:tcPr>
          <w:p w14:paraId="0AFC5B86" w14:textId="4316C72F" w:rsidR="00512A97" w:rsidRPr="00374CEF" w:rsidRDefault="00512A97" w:rsidP="00512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0E4FE9F7" w14:textId="5BE43887" w:rsidR="00512A97" w:rsidRPr="00374CEF" w:rsidRDefault="00512A97" w:rsidP="00512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80" w:type="dxa"/>
            <w:vAlign w:val="center"/>
          </w:tcPr>
          <w:p w14:paraId="2ACF6ABE" w14:textId="5D5986CE" w:rsidR="00512A97" w:rsidRPr="00374CEF" w:rsidRDefault="00512A97" w:rsidP="00512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723ED5D5" w14:textId="4E957F07" w:rsidR="00512A97" w:rsidRPr="00374CEF" w:rsidRDefault="00512A97" w:rsidP="00512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6F9E5246" w14:textId="5837027D" w:rsidR="00512A97" w:rsidRPr="00374CEF" w:rsidRDefault="00512A97" w:rsidP="00512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27C7380C" w14:textId="5167522C" w:rsidR="00512A97" w:rsidRPr="00374CEF" w:rsidRDefault="00512A97" w:rsidP="00512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20BDFE80" w14:textId="03C836E2" w:rsidR="00512A97" w:rsidRPr="00374CEF" w:rsidRDefault="00512A97" w:rsidP="00512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875" w:type="dxa"/>
            <w:vAlign w:val="center"/>
          </w:tcPr>
          <w:p w14:paraId="33D93BAF" w14:textId="32EE27DC" w:rsidR="00512A97" w:rsidRPr="00374CEF" w:rsidRDefault="00512A97" w:rsidP="00512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</w:p>
        </w:tc>
      </w:tr>
      <w:tr w:rsidR="00512A97" w:rsidRPr="00374CEF" w14:paraId="58CCB2CB" w14:textId="77777777" w:rsidTr="00705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5DB54B68" w14:textId="2ED7A4F5" w:rsidR="00512A97" w:rsidRPr="00374CEF" w:rsidRDefault="00B9158D" w:rsidP="00512A97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  <w:t>Gandhi 2018  </w:t>
            </w:r>
          </w:p>
        </w:tc>
        <w:tc>
          <w:tcPr>
            <w:tcW w:w="992" w:type="dxa"/>
            <w:vAlign w:val="center"/>
          </w:tcPr>
          <w:p w14:paraId="0F1AB8D0" w14:textId="2741D9BF" w:rsidR="00512A97" w:rsidRPr="00374CEF" w:rsidRDefault="006135ED" w:rsidP="00512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0F30C9D9" w14:textId="2BCBA2B1" w:rsidR="00512A97" w:rsidRPr="00374CEF" w:rsidRDefault="006135ED" w:rsidP="00512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980" w:type="dxa"/>
            <w:vAlign w:val="center"/>
          </w:tcPr>
          <w:p w14:paraId="5DBC4BD8" w14:textId="71625FA4" w:rsidR="00512A97" w:rsidRPr="00374CEF" w:rsidRDefault="006135ED" w:rsidP="00512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1BB67849" w14:textId="371F8299" w:rsidR="00512A97" w:rsidRPr="00374CEF" w:rsidRDefault="006135ED" w:rsidP="00512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904" w:type="dxa"/>
            <w:vAlign w:val="center"/>
          </w:tcPr>
          <w:p w14:paraId="423141B1" w14:textId="26CAC743" w:rsidR="00512A97" w:rsidRPr="00374CEF" w:rsidRDefault="006135ED" w:rsidP="00512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904" w:type="dxa"/>
            <w:vAlign w:val="center"/>
          </w:tcPr>
          <w:p w14:paraId="76B1ED7A" w14:textId="7844839D" w:rsidR="00512A97" w:rsidRPr="00374CEF" w:rsidRDefault="006135ED" w:rsidP="00512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22F05AC8" w14:textId="787E4AAE" w:rsidR="00512A97" w:rsidRPr="00374CEF" w:rsidRDefault="006135ED" w:rsidP="00512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875" w:type="dxa"/>
            <w:vAlign w:val="center"/>
          </w:tcPr>
          <w:p w14:paraId="79D76F10" w14:textId="53FEA8D7" w:rsidR="00512A97" w:rsidRPr="00374CEF" w:rsidRDefault="006135ED" w:rsidP="00512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</w:p>
        </w:tc>
      </w:tr>
      <w:tr w:rsidR="0074150D" w:rsidRPr="00374CEF" w14:paraId="1CF41E0B" w14:textId="77777777" w:rsidTr="00705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3FF40ADC" w14:textId="55495AB1" w:rsidR="00512A97" w:rsidRPr="00374CEF" w:rsidRDefault="00E505B0" w:rsidP="00512A97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  <w:t>Govindan 2017  </w:t>
            </w:r>
          </w:p>
        </w:tc>
        <w:tc>
          <w:tcPr>
            <w:tcW w:w="992" w:type="dxa"/>
            <w:vAlign w:val="center"/>
          </w:tcPr>
          <w:p w14:paraId="10517018" w14:textId="1CA539E5" w:rsidR="0074150D" w:rsidRPr="00374CEF" w:rsidRDefault="0074150D" w:rsidP="00512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1F45F7DA" w14:textId="4616CC78" w:rsidR="0074150D" w:rsidRPr="00374CEF" w:rsidRDefault="0074150D" w:rsidP="00512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980" w:type="dxa"/>
            <w:vAlign w:val="center"/>
          </w:tcPr>
          <w:p w14:paraId="5A422356" w14:textId="02DA4D40" w:rsidR="00512A97" w:rsidRPr="00374CEF" w:rsidRDefault="001328B9" w:rsidP="00512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</w:p>
        </w:tc>
        <w:tc>
          <w:tcPr>
            <w:tcW w:w="904" w:type="dxa"/>
            <w:vAlign w:val="center"/>
          </w:tcPr>
          <w:p w14:paraId="36527C79" w14:textId="416FE3B6" w:rsidR="0074150D" w:rsidRPr="00374CEF" w:rsidRDefault="001328B9" w:rsidP="00512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904" w:type="dxa"/>
            <w:vAlign w:val="center"/>
          </w:tcPr>
          <w:p w14:paraId="157E0CD2" w14:textId="65ED0FFB" w:rsidR="00512A97" w:rsidRPr="00374CEF" w:rsidRDefault="001328B9" w:rsidP="00512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904" w:type="dxa"/>
            <w:vAlign w:val="center"/>
          </w:tcPr>
          <w:p w14:paraId="1FBE861E" w14:textId="19E7E5FE" w:rsidR="00512A97" w:rsidRPr="00374CEF" w:rsidRDefault="001328B9" w:rsidP="00512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6B2BFEB8" w14:textId="60A47BE6" w:rsidR="00512A97" w:rsidRPr="00374CEF" w:rsidRDefault="001328B9" w:rsidP="00512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875" w:type="dxa"/>
            <w:vAlign w:val="center"/>
          </w:tcPr>
          <w:p w14:paraId="11D7C02C" w14:textId="21320531" w:rsidR="00512A97" w:rsidRPr="00374CEF" w:rsidRDefault="001328B9" w:rsidP="00512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</w:p>
        </w:tc>
      </w:tr>
      <w:tr w:rsidR="007279A0" w:rsidRPr="00374CEF" w14:paraId="0723060D" w14:textId="77777777" w:rsidTr="00705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5C315F77" w14:textId="10A3E975" w:rsidR="007279A0" w:rsidRPr="00374CEF" w:rsidRDefault="007279A0" w:rsidP="007279A0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  <w:t>Hellmann 2019</w:t>
            </w:r>
          </w:p>
        </w:tc>
        <w:tc>
          <w:tcPr>
            <w:tcW w:w="992" w:type="dxa"/>
            <w:vAlign w:val="center"/>
          </w:tcPr>
          <w:p w14:paraId="6D283F67" w14:textId="63339C94" w:rsidR="007279A0" w:rsidRPr="00374CEF" w:rsidRDefault="007279A0" w:rsidP="00727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992" w:type="dxa"/>
            <w:vAlign w:val="center"/>
          </w:tcPr>
          <w:p w14:paraId="3C155731" w14:textId="0D37005C" w:rsidR="007279A0" w:rsidRPr="00374CEF" w:rsidRDefault="007279A0" w:rsidP="00727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80" w:type="dxa"/>
            <w:vAlign w:val="center"/>
          </w:tcPr>
          <w:p w14:paraId="19BEC78C" w14:textId="2109B208" w:rsidR="007279A0" w:rsidRPr="00374CEF" w:rsidRDefault="007279A0" w:rsidP="00727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46FA0A0B" w14:textId="678F030C" w:rsidR="007279A0" w:rsidRPr="00374CEF" w:rsidRDefault="007279A0" w:rsidP="00727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01602D14" w14:textId="65C4B1E3" w:rsidR="007279A0" w:rsidRPr="00374CEF" w:rsidRDefault="007279A0" w:rsidP="00727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61AE0D03" w14:textId="45E95198" w:rsidR="007279A0" w:rsidRPr="00374CEF" w:rsidRDefault="007279A0" w:rsidP="00727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6D36277F" w14:textId="22EBFEED" w:rsidR="007279A0" w:rsidRPr="00374CEF" w:rsidRDefault="007279A0" w:rsidP="00727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875" w:type="dxa"/>
            <w:vAlign w:val="center"/>
          </w:tcPr>
          <w:p w14:paraId="51961EA8" w14:textId="529F813E" w:rsidR="007279A0" w:rsidRPr="00374CEF" w:rsidRDefault="007279A0" w:rsidP="00727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</w:p>
        </w:tc>
      </w:tr>
      <w:tr w:rsidR="000A2467" w:rsidRPr="00374CEF" w14:paraId="719AF15D" w14:textId="77777777" w:rsidTr="00705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65ABCD3A" w14:textId="796C903C" w:rsidR="000A2467" w:rsidRPr="00374CEF" w:rsidRDefault="000A2467" w:rsidP="000A2467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  <w:t>Herbst 2020  </w:t>
            </w:r>
          </w:p>
        </w:tc>
        <w:tc>
          <w:tcPr>
            <w:tcW w:w="992" w:type="dxa"/>
            <w:vAlign w:val="center"/>
          </w:tcPr>
          <w:p w14:paraId="0AED263B" w14:textId="17B4EBE7" w:rsidR="000A2467" w:rsidRPr="00374CEF" w:rsidRDefault="000A2467" w:rsidP="000A2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46E05816" w14:textId="12CABA4A" w:rsidR="000A2467" w:rsidRPr="00374CEF" w:rsidRDefault="000A2467" w:rsidP="000A2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980" w:type="dxa"/>
            <w:vAlign w:val="center"/>
          </w:tcPr>
          <w:p w14:paraId="27A015BE" w14:textId="0659534C" w:rsidR="000A2467" w:rsidRPr="00374CEF" w:rsidRDefault="000A2467" w:rsidP="000A2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</w:p>
        </w:tc>
        <w:tc>
          <w:tcPr>
            <w:tcW w:w="904" w:type="dxa"/>
            <w:vAlign w:val="center"/>
          </w:tcPr>
          <w:p w14:paraId="436ED405" w14:textId="3A2493E8" w:rsidR="000A2467" w:rsidRPr="00374CEF" w:rsidRDefault="000A2467" w:rsidP="000A2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0DC88DED" w14:textId="284B0160" w:rsidR="000A2467" w:rsidRPr="00374CEF" w:rsidRDefault="000A2467" w:rsidP="000A2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61F962DC" w14:textId="60808E66" w:rsidR="000A2467" w:rsidRPr="00374CEF" w:rsidRDefault="000A2467" w:rsidP="000A2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375280BE" w14:textId="3EE3C6AE" w:rsidR="000A2467" w:rsidRPr="00374CEF" w:rsidRDefault="000A2467" w:rsidP="000A2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875" w:type="dxa"/>
            <w:vAlign w:val="center"/>
          </w:tcPr>
          <w:p w14:paraId="7321C54C" w14:textId="4349E311" w:rsidR="000A2467" w:rsidRPr="00374CEF" w:rsidRDefault="000A2467" w:rsidP="000A2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</w:p>
        </w:tc>
      </w:tr>
      <w:tr w:rsidR="00682658" w:rsidRPr="00374CEF" w14:paraId="1718F26B" w14:textId="77777777" w:rsidTr="00705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602A6742" w14:textId="50FDA581" w:rsidR="00682658" w:rsidRPr="00374CEF" w:rsidRDefault="00682658" w:rsidP="00682658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</w:pPr>
            <w:proofErr w:type="spellStart"/>
            <w:r w:rsidRPr="00374CEF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  <w:t>Jotte</w:t>
            </w:r>
            <w:proofErr w:type="spellEnd"/>
            <w:r w:rsidRPr="00374CEF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  <w:t xml:space="preserve"> 2020  </w:t>
            </w:r>
          </w:p>
        </w:tc>
        <w:tc>
          <w:tcPr>
            <w:tcW w:w="992" w:type="dxa"/>
            <w:vAlign w:val="center"/>
          </w:tcPr>
          <w:p w14:paraId="55C82D29" w14:textId="58B2781B" w:rsidR="00682658" w:rsidRPr="00374CEF" w:rsidRDefault="00682658" w:rsidP="00682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992" w:type="dxa"/>
            <w:vAlign w:val="center"/>
          </w:tcPr>
          <w:p w14:paraId="7B796418" w14:textId="51B69985" w:rsidR="00682658" w:rsidRPr="00374CEF" w:rsidRDefault="00682658" w:rsidP="00682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80" w:type="dxa"/>
            <w:vAlign w:val="center"/>
          </w:tcPr>
          <w:p w14:paraId="7B01E3A0" w14:textId="652C6ADE" w:rsidR="00682658" w:rsidRPr="00374CEF" w:rsidRDefault="00682658" w:rsidP="00682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12867B85" w14:textId="740CA189" w:rsidR="00682658" w:rsidRPr="00374CEF" w:rsidRDefault="00682658" w:rsidP="00682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4C3D63AC" w14:textId="239DEB46" w:rsidR="00682658" w:rsidRPr="00374CEF" w:rsidRDefault="00682658" w:rsidP="00682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6A25ACD3" w14:textId="7C57A27C" w:rsidR="00682658" w:rsidRPr="00374CEF" w:rsidRDefault="00682658" w:rsidP="00682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426417B5" w14:textId="490168E1" w:rsidR="00682658" w:rsidRPr="00374CEF" w:rsidRDefault="00682658" w:rsidP="00682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875" w:type="dxa"/>
            <w:vAlign w:val="center"/>
          </w:tcPr>
          <w:p w14:paraId="14EE5AAA" w14:textId="56216710" w:rsidR="00682658" w:rsidRPr="00374CEF" w:rsidRDefault="00682658" w:rsidP="00682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</w:p>
        </w:tc>
      </w:tr>
      <w:tr w:rsidR="00F27B10" w:rsidRPr="00374CEF" w14:paraId="166D9C3C" w14:textId="77777777" w:rsidTr="00705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3318B15D" w14:textId="1787F3AE" w:rsidR="00F27B10" w:rsidRPr="00374CEF" w:rsidRDefault="00F27B10" w:rsidP="00F27B10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  <w:t>Mok 2019  </w:t>
            </w:r>
          </w:p>
        </w:tc>
        <w:tc>
          <w:tcPr>
            <w:tcW w:w="992" w:type="dxa"/>
            <w:vAlign w:val="center"/>
          </w:tcPr>
          <w:p w14:paraId="555902FE" w14:textId="5463959B" w:rsidR="00F27B10" w:rsidRPr="00374CEF" w:rsidRDefault="00F27B10" w:rsidP="00F2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52D4ABAE" w14:textId="0B6F32C1" w:rsidR="00F27B10" w:rsidRPr="00374CEF" w:rsidRDefault="00F27B10" w:rsidP="00F2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980" w:type="dxa"/>
            <w:vAlign w:val="center"/>
          </w:tcPr>
          <w:p w14:paraId="43CB1125" w14:textId="43FAC89D" w:rsidR="00F27B10" w:rsidRPr="00374CEF" w:rsidRDefault="00F27B10" w:rsidP="00F2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</w:p>
        </w:tc>
        <w:tc>
          <w:tcPr>
            <w:tcW w:w="904" w:type="dxa"/>
            <w:vAlign w:val="center"/>
          </w:tcPr>
          <w:p w14:paraId="605D9799" w14:textId="06EF1936" w:rsidR="00F27B10" w:rsidRPr="00374CEF" w:rsidRDefault="00F27B10" w:rsidP="00F2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018DBCA6" w14:textId="1DA6EEDB" w:rsidR="00F27B10" w:rsidRPr="00374CEF" w:rsidRDefault="00F27B10" w:rsidP="00F2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358AEDA5" w14:textId="282610EA" w:rsidR="00F27B10" w:rsidRPr="00374CEF" w:rsidRDefault="00F27B10" w:rsidP="00F2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2DCB9568" w14:textId="5763B42D" w:rsidR="00F27B10" w:rsidRPr="00374CEF" w:rsidRDefault="00F27B10" w:rsidP="00F2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875" w:type="dxa"/>
            <w:vAlign w:val="center"/>
          </w:tcPr>
          <w:p w14:paraId="762F7A24" w14:textId="27041404" w:rsidR="00F27B10" w:rsidRPr="00374CEF" w:rsidRDefault="00F27B10" w:rsidP="00F2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</w:p>
        </w:tc>
      </w:tr>
      <w:tr w:rsidR="008F7CE8" w:rsidRPr="00374CEF" w14:paraId="7FABE519" w14:textId="77777777" w:rsidTr="00705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060F65AB" w14:textId="57FC6545" w:rsidR="008F7CE8" w:rsidRPr="00374CEF" w:rsidRDefault="008F7CE8" w:rsidP="008F7CE8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  <w:t>Nishio 2020  </w:t>
            </w:r>
          </w:p>
        </w:tc>
        <w:tc>
          <w:tcPr>
            <w:tcW w:w="992" w:type="dxa"/>
            <w:vAlign w:val="center"/>
          </w:tcPr>
          <w:p w14:paraId="17BC099F" w14:textId="46666783" w:rsidR="008F7CE8" w:rsidRPr="00374CEF" w:rsidRDefault="008F7CE8" w:rsidP="008F7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23C9CA97" w14:textId="619DF7F6" w:rsidR="008F7CE8" w:rsidRPr="00374CEF" w:rsidRDefault="008F7CE8" w:rsidP="008F7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980" w:type="dxa"/>
            <w:vAlign w:val="center"/>
          </w:tcPr>
          <w:p w14:paraId="0F6DD4AE" w14:textId="043E7D60" w:rsidR="008F7CE8" w:rsidRPr="00374CEF" w:rsidRDefault="008F7CE8" w:rsidP="008F7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</w:p>
        </w:tc>
        <w:tc>
          <w:tcPr>
            <w:tcW w:w="904" w:type="dxa"/>
            <w:vAlign w:val="center"/>
          </w:tcPr>
          <w:p w14:paraId="0384D82E" w14:textId="6C5C79A7" w:rsidR="008F7CE8" w:rsidRPr="00374CEF" w:rsidRDefault="008F7CE8" w:rsidP="008F7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1A65FC55" w14:textId="32B3FB32" w:rsidR="008F7CE8" w:rsidRPr="00374CEF" w:rsidRDefault="008F7CE8" w:rsidP="008F7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558E1561" w14:textId="3DB88CFF" w:rsidR="008F7CE8" w:rsidRPr="00374CEF" w:rsidRDefault="008F7CE8" w:rsidP="008F7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46D71589" w14:textId="6C05F8B0" w:rsidR="008F7CE8" w:rsidRPr="00374CEF" w:rsidRDefault="008F7CE8" w:rsidP="008F7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875" w:type="dxa"/>
            <w:vAlign w:val="center"/>
          </w:tcPr>
          <w:p w14:paraId="446206CE" w14:textId="3C2260EA" w:rsidR="008F7CE8" w:rsidRPr="00374CEF" w:rsidRDefault="008F7CE8" w:rsidP="008F7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</w:p>
        </w:tc>
      </w:tr>
      <w:tr w:rsidR="00B2300A" w:rsidRPr="00374CEF" w14:paraId="73754F3F" w14:textId="77777777" w:rsidTr="00705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0080EF3D" w14:textId="36297B5F" w:rsidR="00B2300A" w:rsidRPr="00374CEF" w:rsidRDefault="00B2300A" w:rsidP="00B2300A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  <w:t>Paz‐Ares 2018  </w:t>
            </w:r>
          </w:p>
        </w:tc>
        <w:tc>
          <w:tcPr>
            <w:tcW w:w="992" w:type="dxa"/>
            <w:vAlign w:val="center"/>
          </w:tcPr>
          <w:p w14:paraId="6D66B413" w14:textId="0772FED5" w:rsidR="00B2300A" w:rsidRPr="00374CEF" w:rsidRDefault="00B2300A" w:rsidP="00B23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18173098" w14:textId="61A6E424" w:rsidR="00B2300A" w:rsidRPr="00374CEF" w:rsidRDefault="00B2300A" w:rsidP="00B23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980" w:type="dxa"/>
            <w:vAlign w:val="center"/>
          </w:tcPr>
          <w:p w14:paraId="4CB0079E" w14:textId="5A8B2875" w:rsidR="00B2300A" w:rsidRPr="00374CEF" w:rsidRDefault="00B2300A" w:rsidP="00B23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</w:p>
        </w:tc>
        <w:tc>
          <w:tcPr>
            <w:tcW w:w="904" w:type="dxa"/>
            <w:vAlign w:val="center"/>
          </w:tcPr>
          <w:p w14:paraId="18210E6B" w14:textId="279BFDE7" w:rsidR="00B2300A" w:rsidRPr="00374CEF" w:rsidRDefault="00B2300A" w:rsidP="00B23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904" w:type="dxa"/>
            <w:vAlign w:val="center"/>
          </w:tcPr>
          <w:p w14:paraId="4732E66D" w14:textId="266841E3" w:rsidR="00B2300A" w:rsidRPr="00374CEF" w:rsidRDefault="00B2300A" w:rsidP="00B23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904" w:type="dxa"/>
            <w:vAlign w:val="center"/>
          </w:tcPr>
          <w:p w14:paraId="06BECF59" w14:textId="08B4796F" w:rsidR="00B2300A" w:rsidRPr="00374CEF" w:rsidRDefault="00B2300A" w:rsidP="00B23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61254473" w14:textId="0EA3543F" w:rsidR="00B2300A" w:rsidRPr="00374CEF" w:rsidRDefault="00B2300A" w:rsidP="00B23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875" w:type="dxa"/>
            <w:vAlign w:val="center"/>
          </w:tcPr>
          <w:p w14:paraId="6DBFD5AD" w14:textId="2AE39BDA" w:rsidR="00B2300A" w:rsidRPr="00374CEF" w:rsidRDefault="00B2300A" w:rsidP="00B23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</w:p>
        </w:tc>
      </w:tr>
      <w:tr w:rsidR="00677F24" w:rsidRPr="00374CEF" w14:paraId="68C38BEB" w14:textId="77777777" w:rsidTr="00705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0F849553" w14:textId="5D3AFD51" w:rsidR="00677F24" w:rsidRPr="00374CEF" w:rsidRDefault="00677F24" w:rsidP="00677F24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  <w:t>Reck 2019</w:t>
            </w:r>
          </w:p>
        </w:tc>
        <w:tc>
          <w:tcPr>
            <w:tcW w:w="992" w:type="dxa"/>
            <w:vAlign w:val="center"/>
          </w:tcPr>
          <w:p w14:paraId="6C614DC4" w14:textId="1EBDF373" w:rsidR="00677F24" w:rsidRPr="00374CEF" w:rsidRDefault="00677F24" w:rsidP="00677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992" w:type="dxa"/>
            <w:vAlign w:val="center"/>
          </w:tcPr>
          <w:p w14:paraId="6BF15661" w14:textId="783156B2" w:rsidR="00677F24" w:rsidRPr="00374CEF" w:rsidRDefault="00677F24" w:rsidP="00677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80" w:type="dxa"/>
            <w:vAlign w:val="center"/>
          </w:tcPr>
          <w:p w14:paraId="248BC2F2" w14:textId="17D7D54A" w:rsidR="00677F24" w:rsidRPr="00374CEF" w:rsidRDefault="00677F24" w:rsidP="00677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20C2938F" w14:textId="4E1E3DA4" w:rsidR="00677F24" w:rsidRPr="00374CEF" w:rsidRDefault="00677F24" w:rsidP="00677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63A3A007" w14:textId="792F9A89" w:rsidR="00677F24" w:rsidRPr="00374CEF" w:rsidRDefault="00677F24" w:rsidP="00677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173F0689" w14:textId="3248716E" w:rsidR="00677F24" w:rsidRPr="00374CEF" w:rsidRDefault="00677F24" w:rsidP="00677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67EA6F03" w14:textId="203465F3" w:rsidR="00677F24" w:rsidRPr="00374CEF" w:rsidRDefault="00677F24" w:rsidP="00677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875" w:type="dxa"/>
            <w:vAlign w:val="center"/>
          </w:tcPr>
          <w:p w14:paraId="27B1BD9A" w14:textId="1537DEB7" w:rsidR="00677F24" w:rsidRPr="00374CEF" w:rsidRDefault="00677F24" w:rsidP="00677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</w:p>
        </w:tc>
      </w:tr>
      <w:tr w:rsidR="00374CEF" w:rsidRPr="00374CEF" w14:paraId="198E32B2" w14:textId="77777777" w:rsidTr="00705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30DBA172" w14:textId="0798A12C" w:rsidR="00DE7D11" w:rsidRPr="00374CEF" w:rsidRDefault="00DE7D11" w:rsidP="00DE7D11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</w:pPr>
            <w:proofErr w:type="spellStart"/>
            <w:r w:rsidRPr="00374CEF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  <w:t>Rittmeyer</w:t>
            </w:r>
            <w:proofErr w:type="spellEnd"/>
            <w:r w:rsidRPr="00374CEF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  <w:t xml:space="preserve"> 201</w:t>
            </w:r>
            <w:r w:rsidR="00CC080E" w:rsidRPr="00374CEF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  <w:t>7</w:t>
            </w:r>
            <w:r w:rsidRPr="00374CEF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  <w:t xml:space="preserve">  </w:t>
            </w:r>
          </w:p>
        </w:tc>
        <w:tc>
          <w:tcPr>
            <w:tcW w:w="992" w:type="dxa"/>
            <w:vAlign w:val="center"/>
          </w:tcPr>
          <w:p w14:paraId="74CD5B8B" w14:textId="126350D9" w:rsidR="00DE7D11" w:rsidRPr="00374CEF" w:rsidRDefault="00DE7D11" w:rsidP="00DE7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053DC821" w14:textId="07213F65" w:rsidR="00DE7D11" w:rsidRPr="00374CEF" w:rsidRDefault="00DE7D11" w:rsidP="00DE7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980" w:type="dxa"/>
            <w:vAlign w:val="center"/>
          </w:tcPr>
          <w:p w14:paraId="2E334B5E" w14:textId="2189BFC3" w:rsidR="00DE7D11" w:rsidRPr="00374CEF" w:rsidRDefault="00DE7D11" w:rsidP="00DE7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</w:p>
        </w:tc>
        <w:tc>
          <w:tcPr>
            <w:tcW w:w="904" w:type="dxa"/>
            <w:vAlign w:val="center"/>
          </w:tcPr>
          <w:p w14:paraId="00DF2387" w14:textId="3C8E6CEA" w:rsidR="00DE7D11" w:rsidRPr="00374CEF" w:rsidRDefault="00DE7D11" w:rsidP="00DE7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0B62A55F" w14:textId="3EF51504" w:rsidR="00DE7D11" w:rsidRPr="00374CEF" w:rsidRDefault="00DE7D11" w:rsidP="00DE7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626EF13F" w14:textId="5B340348" w:rsidR="00DE7D11" w:rsidRPr="00374CEF" w:rsidRDefault="00DE7D11" w:rsidP="00DE7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5529EB05" w14:textId="756ED046" w:rsidR="00DE7D11" w:rsidRPr="00374CEF" w:rsidRDefault="00DE7D11" w:rsidP="00DE7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875" w:type="dxa"/>
            <w:vAlign w:val="center"/>
          </w:tcPr>
          <w:p w14:paraId="4429FAFA" w14:textId="3738F595" w:rsidR="00DE7D11" w:rsidRPr="00374CEF" w:rsidRDefault="00DE7D11" w:rsidP="00DE7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</w:p>
        </w:tc>
      </w:tr>
      <w:tr w:rsidR="00193C82" w:rsidRPr="00374CEF" w14:paraId="362FC122" w14:textId="77777777" w:rsidTr="00705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7F3BA363" w14:textId="12CD457E" w:rsidR="00193C82" w:rsidRPr="00374CEF" w:rsidRDefault="00193C82" w:rsidP="00193C82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  <w:lastRenderedPageBreak/>
              <w:t>Wu 2020  </w:t>
            </w:r>
          </w:p>
        </w:tc>
        <w:tc>
          <w:tcPr>
            <w:tcW w:w="992" w:type="dxa"/>
            <w:vAlign w:val="center"/>
          </w:tcPr>
          <w:p w14:paraId="2DF80D2B" w14:textId="07B320DB" w:rsidR="00193C82" w:rsidRPr="00374CEF" w:rsidRDefault="00193C82" w:rsidP="0019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992" w:type="dxa"/>
            <w:vAlign w:val="center"/>
          </w:tcPr>
          <w:p w14:paraId="201DFC5F" w14:textId="7E001D50" w:rsidR="00193C82" w:rsidRPr="00374CEF" w:rsidRDefault="00193C82" w:rsidP="0019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80" w:type="dxa"/>
            <w:vAlign w:val="center"/>
          </w:tcPr>
          <w:p w14:paraId="39678282" w14:textId="65718943" w:rsidR="00193C82" w:rsidRPr="00374CEF" w:rsidRDefault="00193C82" w:rsidP="0019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53067F54" w14:textId="4FABAB47" w:rsidR="00193C82" w:rsidRPr="00374CEF" w:rsidRDefault="00193C82" w:rsidP="0019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3B4FAC02" w14:textId="07D697C4" w:rsidR="00193C82" w:rsidRPr="00374CEF" w:rsidRDefault="00193C82" w:rsidP="0019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7A86912E" w14:textId="4E88ECEE" w:rsidR="00193C82" w:rsidRPr="00374CEF" w:rsidRDefault="00193C82" w:rsidP="0019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177C845B" w14:textId="75F63F2C" w:rsidR="00193C82" w:rsidRPr="00374CEF" w:rsidRDefault="00193C82" w:rsidP="0019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875" w:type="dxa"/>
            <w:vAlign w:val="center"/>
          </w:tcPr>
          <w:p w14:paraId="1EEE473D" w14:textId="02E27D97" w:rsidR="00193C82" w:rsidRPr="00374CEF" w:rsidRDefault="00193C82" w:rsidP="0019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</w:p>
        </w:tc>
      </w:tr>
      <w:tr w:rsidR="00374CEF" w:rsidRPr="00374CEF" w14:paraId="0EEB2EF4" w14:textId="77777777" w:rsidTr="00705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3EBABB98" w14:textId="3CD9CCDB" w:rsidR="00C84973" w:rsidRPr="00374CEF" w:rsidRDefault="00C84973" w:rsidP="00C84973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  <w:t>West 2019  </w:t>
            </w:r>
          </w:p>
        </w:tc>
        <w:tc>
          <w:tcPr>
            <w:tcW w:w="992" w:type="dxa"/>
            <w:vAlign w:val="center"/>
          </w:tcPr>
          <w:p w14:paraId="1CBB8AD1" w14:textId="0F25632E" w:rsidR="00C84973" w:rsidRPr="00374CEF" w:rsidRDefault="00C84973" w:rsidP="00C84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61C92A2C" w14:textId="285A83B9" w:rsidR="00C84973" w:rsidRPr="00374CEF" w:rsidRDefault="00C84973" w:rsidP="00C84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980" w:type="dxa"/>
            <w:vAlign w:val="center"/>
          </w:tcPr>
          <w:p w14:paraId="7D63C74D" w14:textId="337C29E6" w:rsidR="00C84973" w:rsidRPr="00374CEF" w:rsidRDefault="00C84973" w:rsidP="00C84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</w:p>
        </w:tc>
        <w:tc>
          <w:tcPr>
            <w:tcW w:w="904" w:type="dxa"/>
            <w:vAlign w:val="center"/>
          </w:tcPr>
          <w:p w14:paraId="77E1D5B2" w14:textId="3D60204A" w:rsidR="00C84973" w:rsidRPr="00374CEF" w:rsidRDefault="00C84973" w:rsidP="00C84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2DD01044" w14:textId="2BC39884" w:rsidR="00C84973" w:rsidRPr="00374CEF" w:rsidRDefault="00C84973" w:rsidP="00C84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220CCB42" w14:textId="09BECD6F" w:rsidR="00C84973" w:rsidRPr="00374CEF" w:rsidRDefault="00C84973" w:rsidP="00C84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5FDE728C" w14:textId="77DBC7C1" w:rsidR="00C84973" w:rsidRPr="00374CEF" w:rsidRDefault="00C84973" w:rsidP="00C84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875" w:type="dxa"/>
            <w:vAlign w:val="center"/>
          </w:tcPr>
          <w:p w14:paraId="73DD6150" w14:textId="458B2C4D" w:rsidR="00C84973" w:rsidRPr="00374CEF" w:rsidRDefault="00C84973" w:rsidP="00C84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</w:p>
        </w:tc>
      </w:tr>
      <w:tr w:rsidR="00976F06" w:rsidRPr="00374CEF" w14:paraId="363525B3" w14:textId="77777777" w:rsidTr="00705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6D03A713" w14:textId="70B2D0C1" w:rsidR="00976F06" w:rsidRPr="00374CEF" w:rsidRDefault="00976F06" w:rsidP="00976F0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  <w:t>Yang 2020  </w:t>
            </w:r>
          </w:p>
        </w:tc>
        <w:tc>
          <w:tcPr>
            <w:tcW w:w="992" w:type="dxa"/>
            <w:vAlign w:val="center"/>
          </w:tcPr>
          <w:p w14:paraId="402D841B" w14:textId="3B14BB62" w:rsidR="00976F06" w:rsidRPr="00374CEF" w:rsidRDefault="00976F06" w:rsidP="00976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2D31D18F" w14:textId="25656FE7" w:rsidR="00976F06" w:rsidRPr="00374CEF" w:rsidRDefault="00976F06" w:rsidP="00976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980" w:type="dxa"/>
            <w:vAlign w:val="center"/>
          </w:tcPr>
          <w:p w14:paraId="6B4114F1" w14:textId="3F82A777" w:rsidR="00976F06" w:rsidRPr="00374CEF" w:rsidRDefault="00976F06" w:rsidP="00976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</w:p>
        </w:tc>
        <w:tc>
          <w:tcPr>
            <w:tcW w:w="904" w:type="dxa"/>
            <w:vAlign w:val="center"/>
          </w:tcPr>
          <w:p w14:paraId="3ACD5205" w14:textId="125F6310" w:rsidR="00976F06" w:rsidRPr="00374CEF" w:rsidRDefault="00976F06" w:rsidP="00976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71D05604" w14:textId="706826B0" w:rsidR="00976F06" w:rsidRPr="00374CEF" w:rsidRDefault="00976F06" w:rsidP="00976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6080CD3D" w14:textId="66A131E2" w:rsidR="00976F06" w:rsidRPr="00374CEF" w:rsidRDefault="00976F06" w:rsidP="00976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484E8BAE" w14:textId="5103A65C" w:rsidR="00976F06" w:rsidRPr="00374CEF" w:rsidRDefault="00976F06" w:rsidP="00976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875" w:type="dxa"/>
            <w:vAlign w:val="center"/>
          </w:tcPr>
          <w:p w14:paraId="085168FB" w14:textId="1411E98C" w:rsidR="00976F06" w:rsidRPr="00374CEF" w:rsidRDefault="00976F06" w:rsidP="00976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</w:p>
        </w:tc>
      </w:tr>
      <w:tr w:rsidR="00CC080E" w:rsidRPr="00374CEF" w14:paraId="09E60FA6" w14:textId="77777777" w:rsidTr="00705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248F1650" w14:textId="77777777" w:rsidR="00CC080E" w:rsidRPr="00374CEF" w:rsidRDefault="00CC080E" w:rsidP="00CC080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  <w:t>Herbst</w:t>
            </w:r>
          </w:p>
          <w:p w14:paraId="4F3E0A40" w14:textId="39A5B149" w:rsidR="00CC080E" w:rsidRPr="00374CEF" w:rsidRDefault="00CC080E" w:rsidP="00CC080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  <w:t>2021</w:t>
            </w:r>
          </w:p>
        </w:tc>
        <w:tc>
          <w:tcPr>
            <w:tcW w:w="992" w:type="dxa"/>
            <w:vAlign w:val="center"/>
          </w:tcPr>
          <w:p w14:paraId="1A1C0BAC" w14:textId="5ECE9738" w:rsidR="00CC080E" w:rsidRPr="00374CEF" w:rsidRDefault="00CC080E" w:rsidP="00CC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40F897D5" w14:textId="368C2C84" w:rsidR="00CC080E" w:rsidRPr="00374CEF" w:rsidRDefault="00CC080E" w:rsidP="00CC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980" w:type="dxa"/>
            <w:vAlign w:val="center"/>
          </w:tcPr>
          <w:p w14:paraId="1BE591C2" w14:textId="3A949061" w:rsidR="00CC080E" w:rsidRPr="00374CEF" w:rsidRDefault="00CC080E" w:rsidP="00CC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</w:p>
        </w:tc>
        <w:tc>
          <w:tcPr>
            <w:tcW w:w="904" w:type="dxa"/>
            <w:vAlign w:val="center"/>
          </w:tcPr>
          <w:p w14:paraId="51158EFA" w14:textId="7073BD91" w:rsidR="00CC080E" w:rsidRPr="00374CEF" w:rsidRDefault="00CC080E" w:rsidP="00CC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431ADBF2" w14:textId="233C45D5" w:rsidR="00CC080E" w:rsidRPr="00374CEF" w:rsidRDefault="00CC080E" w:rsidP="00CC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7874A58F" w14:textId="5A4FD46B" w:rsidR="00CC080E" w:rsidRPr="00374CEF" w:rsidRDefault="00CC080E" w:rsidP="00CC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2E004634" w14:textId="4394F71F" w:rsidR="00CC080E" w:rsidRPr="00374CEF" w:rsidRDefault="00CC080E" w:rsidP="00CC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875" w:type="dxa"/>
            <w:vAlign w:val="center"/>
          </w:tcPr>
          <w:p w14:paraId="5B91F80E" w14:textId="44D92977" w:rsidR="00CC080E" w:rsidRPr="00374CEF" w:rsidRDefault="00CC080E" w:rsidP="00CC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</w:p>
        </w:tc>
      </w:tr>
      <w:tr w:rsidR="00CC080E" w:rsidRPr="00374CEF" w14:paraId="77D9A85C" w14:textId="77777777" w:rsidTr="00705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1B52E437" w14:textId="77777777" w:rsidR="00CC080E" w:rsidRPr="00374CEF" w:rsidRDefault="00CC080E" w:rsidP="00CC080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  <w:t>Park</w:t>
            </w:r>
          </w:p>
          <w:p w14:paraId="4A87D88A" w14:textId="514C888A" w:rsidR="00CC080E" w:rsidRPr="00374CEF" w:rsidRDefault="00CC080E" w:rsidP="00CC080E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  <w:t>2021</w:t>
            </w:r>
          </w:p>
        </w:tc>
        <w:tc>
          <w:tcPr>
            <w:tcW w:w="992" w:type="dxa"/>
            <w:vAlign w:val="center"/>
          </w:tcPr>
          <w:p w14:paraId="588B0417" w14:textId="03B38197" w:rsidR="00CC080E" w:rsidRPr="00374CEF" w:rsidRDefault="00CC080E" w:rsidP="00CC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6828DE04" w14:textId="187F3A07" w:rsidR="00CC080E" w:rsidRPr="00374CEF" w:rsidRDefault="00CC080E" w:rsidP="00CC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980" w:type="dxa"/>
            <w:vAlign w:val="center"/>
          </w:tcPr>
          <w:p w14:paraId="02DA1C5E" w14:textId="63E1CC8C" w:rsidR="00CC080E" w:rsidRPr="00374CEF" w:rsidRDefault="00CC080E" w:rsidP="00CC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</w:p>
        </w:tc>
        <w:tc>
          <w:tcPr>
            <w:tcW w:w="904" w:type="dxa"/>
            <w:vAlign w:val="center"/>
          </w:tcPr>
          <w:p w14:paraId="047EFE9F" w14:textId="687104ED" w:rsidR="00CC080E" w:rsidRPr="00374CEF" w:rsidRDefault="00CC080E" w:rsidP="00CC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16FABD48" w14:textId="52D6F1C8" w:rsidR="00CC080E" w:rsidRPr="00374CEF" w:rsidRDefault="00CC080E" w:rsidP="00CC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2C3C4160" w14:textId="1B065EE6" w:rsidR="00CC080E" w:rsidRPr="00374CEF" w:rsidRDefault="00CC080E" w:rsidP="00CC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1EA4BC62" w14:textId="5E735DD7" w:rsidR="00CC080E" w:rsidRPr="00374CEF" w:rsidRDefault="00CC080E" w:rsidP="00CC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875" w:type="dxa"/>
            <w:vAlign w:val="center"/>
          </w:tcPr>
          <w:p w14:paraId="30DBB5C9" w14:textId="0AE3FB78" w:rsidR="00CC080E" w:rsidRPr="00374CEF" w:rsidRDefault="00CC080E" w:rsidP="00CC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</w:p>
        </w:tc>
      </w:tr>
      <w:tr w:rsidR="00CC080E" w:rsidRPr="00374CEF" w14:paraId="64BFA2D8" w14:textId="77777777" w:rsidTr="00705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59F67444" w14:textId="77777777" w:rsidR="00CC080E" w:rsidRPr="00374CEF" w:rsidRDefault="00CC080E" w:rsidP="00CC080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  <w:t>Paz-Ares</w:t>
            </w:r>
          </w:p>
          <w:p w14:paraId="5EB2ACE8" w14:textId="02E3A8EE" w:rsidR="00CC080E" w:rsidRPr="00374CEF" w:rsidRDefault="00CC080E" w:rsidP="00CC080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b w:val="0"/>
                <w:bCs w:val="0"/>
                <w:caps w:val="0"/>
                <w:sz w:val="16"/>
                <w:szCs w:val="18"/>
              </w:rPr>
              <w:t>2</w:t>
            </w:r>
            <w:r w:rsidRPr="00374CEF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  <w:t>021</w:t>
            </w:r>
          </w:p>
        </w:tc>
        <w:tc>
          <w:tcPr>
            <w:tcW w:w="992" w:type="dxa"/>
            <w:vAlign w:val="center"/>
          </w:tcPr>
          <w:p w14:paraId="07A016FA" w14:textId="094553E0" w:rsidR="00CC080E" w:rsidRPr="00374CEF" w:rsidRDefault="00CC080E" w:rsidP="00CC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239E2E5E" w14:textId="43AF6808" w:rsidR="00CC080E" w:rsidRPr="00374CEF" w:rsidRDefault="00CC080E" w:rsidP="00CC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980" w:type="dxa"/>
            <w:vAlign w:val="center"/>
          </w:tcPr>
          <w:p w14:paraId="066592CF" w14:textId="3B36C277" w:rsidR="00CC080E" w:rsidRPr="00374CEF" w:rsidRDefault="00CC080E" w:rsidP="00CC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</w:p>
        </w:tc>
        <w:tc>
          <w:tcPr>
            <w:tcW w:w="904" w:type="dxa"/>
            <w:vAlign w:val="center"/>
          </w:tcPr>
          <w:p w14:paraId="01BDCDB2" w14:textId="3ECF149D" w:rsidR="00CC080E" w:rsidRPr="00374CEF" w:rsidRDefault="00CC080E" w:rsidP="00CC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6988C582" w14:textId="2956AC85" w:rsidR="00CC080E" w:rsidRPr="00374CEF" w:rsidRDefault="00CC080E" w:rsidP="00CC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3F0DEDA3" w14:textId="7D2529DA" w:rsidR="00CC080E" w:rsidRPr="00374CEF" w:rsidRDefault="00CC080E" w:rsidP="00CC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146255CB" w14:textId="15C39199" w:rsidR="00CC080E" w:rsidRPr="00374CEF" w:rsidRDefault="00CC080E" w:rsidP="00CC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875" w:type="dxa"/>
            <w:vAlign w:val="center"/>
          </w:tcPr>
          <w:p w14:paraId="1B81FC7A" w14:textId="0AB568BC" w:rsidR="00CC080E" w:rsidRPr="00374CEF" w:rsidRDefault="00CC080E" w:rsidP="00CC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</w:p>
        </w:tc>
      </w:tr>
      <w:tr w:rsidR="00CC080E" w:rsidRPr="00374CEF" w14:paraId="6B4E932E" w14:textId="77777777" w:rsidTr="00705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034F9F47" w14:textId="77777777" w:rsidR="00CC080E" w:rsidRPr="00374CEF" w:rsidRDefault="00CC080E" w:rsidP="00CC080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</w:pPr>
            <w:proofErr w:type="spellStart"/>
            <w:r w:rsidRPr="00374CEF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  <w:t>Sezer</w:t>
            </w:r>
            <w:proofErr w:type="spellEnd"/>
          </w:p>
          <w:p w14:paraId="358CBF41" w14:textId="1014A6CC" w:rsidR="00CC080E" w:rsidRPr="00374CEF" w:rsidRDefault="00CC080E" w:rsidP="00CC080E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  <w:t>2021</w:t>
            </w:r>
          </w:p>
        </w:tc>
        <w:tc>
          <w:tcPr>
            <w:tcW w:w="992" w:type="dxa"/>
            <w:vAlign w:val="center"/>
          </w:tcPr>
          <w:p w14:paraId="7391F042" w14:textId="13D033A8" w:rsidR="00CC080E" w:rsidRPr="00374CEF" w:rsidRDefault="00CC080E" w:rsidP="00CC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40BB1767" w14:textId="355A7E96" w:rsidR="00CC080E" w:rsidRPr="00374CEF" w:rsidRDefault="00CC080E" w:rsidP="00CC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980" w:type="dxa"/>
            <w:vAlign w:val="center"/>
          </w:tcPr>
          <w:p w14:paraId="647D94F8" w14:textId="6BB71010" w:rsidR="00CC080E" w:rsidRPr="00374CEF" w:rsidRDefault="00CC080E" w:rsidP="00CC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</w:p>
        </w:tc>
        <w:tc>
          <w:tcPr>
            <w:tcW w:w="904" w:type="dxa"/>
            <w:vAlign w:val="center"/>
          </w:tcPr>
          <w:p w14:paraId="40C8E408" w14:textId="68F03244" w:rsidR="00CC080E" w:rsidRPr="00374CEF" w:rsidRDefault="00CC080E" w:rsidP="00CC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75E0DCFF" w14:textId="61C54FAA" w:rsidR="00CC080E" w:rsidRPr="00374CEF" w:rsidRDefault="00CC080E" w:rsidP="00CC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4E8B1786" w14:textId="698E1B5A" w:rsidR="00CC080E" w:rsidRPr="00374CEF" w:rsidRDefault="00CC080E" w:rsidP="00CC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4912574E" w14:textId="0BBC296F" w:rsidR="00CC080E" w:rsidRPr="00374CEF" w:rsidRDefault="00CC080E" w:rsidP="00CC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875" w:type="dxa"/>
            <w:vAlign w:val="center"/>
          </w:tcPr>
          <w:p w14:paraId="5FAC2D31" w14:textId="4C8E43B7" w:rsidR="00CC080E" w:rsidRPr="00374CEF" w:rsidRDefault="00CC080E" w:rsidP="00CC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</w:p>
        </w:tc>
      </w:tr>
      <w:tr w:rsidR="00CC080E" w:rsidRPr="00374CEF" w14:paraId="62BEC3E4" w14:textId="77777777" w:rsidTr="00705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167EF14D" w14:textId="77777777" w:rsidR="00CC080E" w:rsidRPr="00374CEF" w:rsidRDefault="00CC080E" w:rsidP="00CC080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  <w:t>Wang</w:t>
            </w:r>
          </w:p>
          <w:p w14:paraId="72605FA6" w14:textId="047969DC" w:rsidR="00CC080E" w:rsidRPr="00374CEF" w:rsidRDefault="00CC080E" w:rsidP="00CC080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b w:val="0"/>
                <w:bCs w:val="0"/>
                <w:caps w:val="0"/>
                <w:sz w:val="16"/>
                <w:szCs w:val="18"/>
              </w:rPr>
              <w:t>2</w:t>
            </w:r>
            <w:r w:rsidRPr="00374CEF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8"/>
              </w:rPr>
              <w:t>021</w:t>
            </w:r>
          </w:p>
        </w:tc>
        <w:tc>
          <w:tcPr>
            <w:tcW w:w="992" w:type="dxa"/>
            <w:vAlign w:val="center"/>
          </w:tcPr>
          <w:p w14:paraId="764246BB" w14:textId="0469BFEF" w:rsidR="00CC080E" w:rsidRPr="00374CEF" w:rsidRDefault="00CC080E" w:rsidP="00CC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67A075A2" w14:textId="67F4EB6B" w:rsidR="00CC080E" w:rsidRPr="00374CEF" w:rsidRDefault="00CC080E" w:rsidP="00CC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980" w:type="dxa"/>
            <w:vAlign w:val="center"/>
          </w:tcPr>
          <w:p w14:paraId="11CDB1E1" w14:textId="39F85F88" w:rsidR="00CC080E" w:rsidRPr="00374CEF" w:rsidRDefault="00CC080E" w:rsidP="00CC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</w:p>
        </w:tc>
        <w:tc>
          <w:tcPr>
            <w:tcW w:w="904" w:type="dxa"/>
            <w:vAlign w:val="center"/>
          </w:tcPr>
          <w:p w14:paraId="1B2DB90A" w14:textId="0875C152" w:rsidR="00CC080E" w:rsidRPr="00374CEF" w:rsidRDefault="00CC080E" w:rsidP="00CC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4420863B" w14:textId="28862342" w:rsidR="00CC080E" w:rsidRPr="00374CEF" w:rsidRDefault="00CC080E" w:rsidP="00CC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2ECA57DB" w14:textId="3D0364DB" w:rsidR="00CC080E" w:rsidRPr="00374CEF" w:rsidRDefault="00CC080E" w:rsidP="00CC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904" w:type="dxa"/>
            <w:vAlign w:val="center"/>
          </w:tcPr>
          <w:p w14:paraId="23993EE8" w14:textId="46410325" w:rsidR="00CC080E" w:rsidRPr="00374CEF" w:rsidRDefault="00CC080E" w:rsidP="00CC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374CEF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875" w:type="dxa"/>
            <w:vAlign w:val="center"/>
          </w:tcPr>
          <w:p w14:paraId="490F15A9" w14:textId="47227743" w:rsidR="00CC080E" w:rsidRPr="00374CEF" w:rsidRDefault="00CC080E" w:rsidP="00CC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6"/>
                <w:szCs w:val="18"/>
              </w:rPr>
            </w:pPr>
            <w:r w:rsidRPr="00374CEF"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</w:p>
        </w:tc>
      </w:tr>
    </w:tbl>
    <w:p w14:paraId="00433ED8" w14:textId="77777777" w:rsidR="00C5739B" w:rsidRPr="00374CEF" w:rsidRDefault="00C5739B" w:rsidP="00327D82">
      <w:pPr>
        <w:rPr>
          <w:rFonts w:ascii="Times New Roman" w:hAnsi="Times New Roman" w:cs="Times New Roman"/>
          <w:sz w:val="16"/>
          <w:szCs w:val="18"/>
        </w:rPr>
      </w:pPr>
    </w:p>
    <w:sectPr w:rsidR="00C5739B" w:rsidRPr="00374CEF">
      <w:endnotePr>
        <w:numFmt w:val="decimal"/>
      </w:end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56E244" w14:textId="77777777" w:rsidR="00600022" w:rsidRDefault="00600022" w:rsidP="00327D82">
      <w:r>
        <w:separator/>
      </w:r>
    </w:p>
  </w:endnote>
  <w:endnote w:type="continuationSeparator" w:id="0">
    <w:p w14:paraId="4AA46403" w14:textId="77777777" w:rsidR="00600022" w:rsidRDefault="00600022" w:rsidP="00327D82">
      <w:r>
        <w:continuationSeparator/>
      </w:r>
    </w:p>
  </w:endnote>
  <w:endnote w:id="1">
    <w:p w14:paraId="6D7FF841" w14:textId="6BBBC8EE" w:rsidR="00327D82" w:rsidRDefault="00327D82">
      <w:pPr>
        <w:pStyle w:val="a3"/>
      </w:pPr>
      <w:r>
        <w:rPr>
          <w:rStyle w:val="a5"/>
        </w:rPr>
        <w:endnoteRef/>
      </w:r>
      <w:r w:rsidRPr="00327D82">
        <w:t xml:space="preserve">Crowther M, Lim W, Crowther MA. Systematic review and meta-analysis methodology. Blood. 2010 Oct 28;116(17):3140-6. 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A9EC4F" w14:textId="77777777" w:rsidR="00600022" w:rsidRDefault="00600022" w:rsidP="00327D82">
      <w:r>
        <w:separator/>
      </w:r>
    </w:p>
  </w:footnote>
  <w:footnote w:type="continuationSeparator" w:id="0">
    <w:p w14:paraId="30B4AC22" w14:textId="77777777" w:rsidR="00600022" w:rsidRDefault="00600022" w:rsidP="00327D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4E9"/>
    <w:rsid w:val="0000424C"/>
    <w:rsid w:val="000A2467"/>
    <w:rsid w:val="001328B9"/>
    <w:rsid w:val="00193C82"/>
    <w:rsid w:val="001C6133"/>
    <w:rsid w:val="001F616C"/>
    <w:rsid w:val="002111FC"/>
    <w:rsid w:val="00272698"/>
    <w:rsid w:val="002E6105"/>
    <w:rsid w:val="00327D82"/>
    <w:rsid w:val="00374CEF"/>
    <w:rsid w:val="003E622F"/>
    <w:rsid w:val="005032FC"/>
    <w:rsid w:val="00512A97"/>
    <w:rsid w:val="00537B5B"/>
    <w:rsid w:val="005D3490"/>
    <w:rsid w:val="005D48AF"/>
    <w:rsid w:val="00600022"/>
    <w:rsid w:val="006135ED"/>
    <w:rsid w:val="00634875"/>
    <w:rsid w:val="00677F24"/>
    <w:rsid w:val="00682658"/>
    <w:rsid w:val="0070549F"/>
    <w:rsid w:val="007279A0"/>
    <w:rsid w:val="0074150D"/>
    <w:rsid w:val="007A2612"/>
    <w:rsid w:val="00817978"/>
    <w:rsid w:val="00824936"/>
    <w:rsid w:val="008F7CE8"/>
    <w:rsid w:val="00976F06"/>
    <w:rsid w:val="00A74000"/>
    <w:rsid w:val="00AB04C3"/>
    <w:rsid w:val="00AE4555"/>
    <w:rsid w:val="00B2300A"/>
    <w:rsid w:val="00B9158D"/>
    <w:rsid w:val="00BF53C7"/>
    <w:rsid w:val="00C00E95"/>
    <w:rsid w:val="00C20E4F"/>
    <w:rsid w:val="00C45982"/>
    <w:rsid w:val="00C5739B"/>
    <w:rsid w:val="00C84973"/>
    <w:rsid w:val="00CC080E"/>
    <w:rsid w:val="00CF1F7B"/>
    <w:rsid w:val="00D03885"/>
    <w:rsid w:val="00D84111"/>
    <w:rsid w:val="00DE7D11"/>
    <w:rsid w:val="00E10BC7"/>
    <w:rsid w:val="00E505B0"/>
    <w:rsid w:val="00E874E9"/>
    <w:rsid w:val="00E946E9"/>
    <w:rsid w:val="00EF5992"/>
    <w:rsid w:val="00F02AB2"/>
    <w:rsid w:val="00F27B10"/>
    <w:rsid w:val="00F34C1B"/>
    <w:rsid w:val="00F82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AFB4C"/>
  <w15:chartTrackingRefBased/>
  <w15:docId w15:val="{E0365E37-AEB3-443E-BEF4-E5E84A0C4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a4"/>
    <w:uiPriority w:val="99"/>
    <w:semiHidden/>
    <w:unhideWhenUsed/>
    <w:rsid w:val="00327D82"/>
    <w:pPr>
      <w:snapToGrid w:val="0"/>
      <w:jc w:val="left"/>
    </w:pPr>
  </w:style>
  <w:style w:type="character" w:customStyle="1" w:styleId="a4">
    <w:name w:val="尾注文本 字符"/>
    <w:basedOn w:val="a0"/>
    <w:link w:val="a3"/>
    <w:uiPriority w:val="99"/>
    <w:semiHidden/>
    <w:rsid w:val="00327D82"/>
  </w:style>
  <w:style w:type="character" w:styleId="a5">
    <w:name w:val="endnote reference"/>
    <w:basedOn w:val="a0"/>
    <w:uiPriority w:val="99"/>
    <w:semiHidden/>
    <w:unhideWhenUsed/>
    <w:rsid w:val="00327D82"/>
    <w:rPr>
      <w:vertAlign w:val="superscript"/>
    </w:rPr>
  </w:style>
  <w:style w:type="table" w:styleId="a6">
    <w:name w:val="Table Grid"/>
    <w:basedOn w:val="a1"/>
    <w:uiPriority w:val="39"/>
    <w:rsid w:val="003E62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3E622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">
    <w:name w:val="Plain Table 3"/>
    <w:basedOn w:val="a1"/>
    <w:uiPriority w:val="43"/>
    <w:rsid w:val="003E622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51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72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95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447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94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45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95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83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534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50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44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5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41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586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44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85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5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93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318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19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28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21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91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254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038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74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449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823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526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467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48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236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793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478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158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1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9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121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961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289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9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95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70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098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082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148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62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76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885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046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124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58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95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030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577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02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38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11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938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57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49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67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640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530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873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61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92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91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548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803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51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43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542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173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44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03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42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859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129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230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85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03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97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891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421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6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47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446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139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345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66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26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47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765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373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33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00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70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95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756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6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7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96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03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100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560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B207C4-680D-46EA-9CC8-30E1EDB9A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静</dc:creator>
  <cp:keywords/>
  <dc:description/>
  <cp:lastModifiedBy>慧静</cp:lastModifiedBy>
  <cp:revision>2</cp:revision>
  <dcterms:created xsi:type="dcterms:W3CDTF">2021-06-09T12:58:00Z</dcterms:created>
  <dcterms:modified xsi:type="dcterms:W3CDTF">2021-06-09T12:58:00Z</dcterms:modified>
</cp:coreProperties>
</file>